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0967" w14:textId="77777777" w:rsidR="00D63A7F" w:rsidRDefault="00D63A7F" w:rsidP="00D63A7F">
      <w:r>
        <w:rPr>
          <w:noProof/>
        </w:rPr>
        <w:drawing>
          <wp:inline distT="0" distB="0" distL="0" distR="0" wp14:anchorId="5B7A8EF4" wp14:editId="07CB0C8C">
            <wp:extent cx="5942965" cy="3306618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699" cy="33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179CE" w14:textId="396DF8D8" w:rsidR="00D63A7F" w:rsidRPr="00244C35" w:rsidRDefault="00D63A7F" w:rsidP="00D63A7F">
      <w:pPr>
        <w:spacing w:before="120"/>
      </w:pPr>
      <w:r w:rsidRPr="00244C35">
        <w:rPr>
          <w:b/>
          <w:bCs/>
        </w:rPr>
        <w:t>Fig. S9</w:t>
      </w:r>
      <w:r w:rsidRPr="00244C35">
        <w:t xml:space="preserve"> Forest plot for neonatal acidemia comparing induction with expectant management in women with GDM. Reference citations for studies can be found in Table 1. </w:t>
      </w:r>
      <w:r w:rsidR="00A3481F">
        <w:t>One RCT (</w:t>
      </w:r>
      <w:proofErr w:type="spellStart"/>
      <w:r w:rsidR="00A3481F">
        <w:t>Alberico</w:t>
      </w:r>
      <w:proofErr w:type="spellEnd"/>
      <w:r w:rsidR="00A3481F">
        <w:t xml:space="preserve"> 2017) had no events recorded in expectant management group and </w:t>
      </w:r>
      <w:r w:rsidR="00A3481F" w:rsidRPr="00745C57">
        <w:t xml:space="preserve">a fixed correction using 0.5 to each cell of the 2X2 tables </w:t>
      </w:r>
      <w:r w:rsidR="00A3481F">
        <w:t xml:space="preserve">was applied for individual study odds ratio calculation. </w:t>
      </w:r>
      <w:r w:rsidRPr="00244C35">
        <w:t>IOL, induction of labor</w:t>
      </w:r>
    </w:p>
    <w:p w14:paraId="6A8D5119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7F"/>
    <w:rsid w:val="00041C21"/>
    <w:rsid w:val="00A3481F"/>
    <w:rsid w:val="00AA5F63"/>
    <w:rsid w:val="00D63A7F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7D5FC"/>
  <w15:chartTrackingRefBased/>
  <w15:docId w15:val="{A0B55AB1-BC69-3C4C-9BBB-C98A53FF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34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Luo, Rong</cp:lastModifiedBy>
  <cp:revision>3</cp:revision>
  <dcterms:created xsi:type="dcterms:W3CDTF">2022-10-11T14:06:00Z</dcterms:created>
  <dcterms:modified xsi:type="dcterms:W3CDTF">2023-06-06T02:19:00Z</dcterms:modified>
</cp:coreProperties>
</file>